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1F4B7" w14:textId="2D7B5A6D" w:rsidR="003924E6" w:rsidRPr="00C3712D" w:rsidRDefault="00D13AB7" w:rsidP="00C3712D">
      <w:pPr>
        <w:tabs>
          <w:tab w:val="left" w:pos="8390"/>
        </w:tabs>
        <w:spacing w:line="360" w:lineRule="auto"/>
        <w:rPr>
          <w:rFonts w:ascii="Times New Roman" w:hAnsi="Times New Roman" w:cs="Times New Roman"/>
          <w:b/>
          <w:sz w:val="24"/>
        </w:rPr>
      </w:pPr>
      <w:r w:rsidRPr="00C33575">
        <w:rPr>
          <w:rFonts w:ascii="Times New Roman" w:eastAsia="Times New Roman" w:hAnsi="Times New Roman" w:cs="Times New Roman"/>
          <w:b/>
          <w:sz w:val="24"/>
        </w:rPr>
        <w:t>Supporting Information Table S</w:t>
      </w:r>
      <w:r w:rsidR="009B6314">
        <w:rPr>
          <w:rFonts w:ascii="Times New Roman" w:hAnsi="Times New Roman" w:cs="Times New Roman" w:hint="eastAsia"/>
          <w:b/>
          <w:sz w:val="24"/>
        </w:rPr>
        <w:t>2</w:t>
      </w:r>
      <w:r w:rsidRPr="00C33575">
        <w:rPr>
          <w:rFonts w:ascii="Times New Roman" w:eastAsia="Times New Roman" w:hAnsi="Times New Roman" w:cs="Times New Roman"/>
          <w:b/>
          <w:sz w:val="24"/>
        </w:rPr>
        <w:t>.</w:t>
      </w:r>
      <w:r w:rsidR="009617AD">
        <w:rPr>
          <w:rFonts w:ascii="Times New Roman" w:eastAsia="Times New Roman" w:hAnsi="Times New Roman" w:cs="Times New Roman"/>
          <w:b/>
          <w:sz w:val="24"/>
        </w:rPr>
        <w:tab/>
      </w:r>
    </w:p>
    <w:p w14:paraId="72D141C8" w14:textId="3BF7E182" w:rsidR="00C97262" w:rsidRPr="00DC6CCB" w:rsidRDefault="009B6314" w:rsidP="00D552F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ACS-related metrics</w:t>
      </w:r>
      <w:r w:rsidR="00246C7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E4A70">
        <w:rPr>
          <w:rFonts w:ascii="Times New Roman" w:hAnsi="Times New Roman" w:cs="Times New Roman" w:hint="eastAsia"/>
          <w:color w:val="000000" w:themeColor="text1"/>
          <w:sz w:val="24"/>
        </w:rPr>
        <w:t xml:space="preserve">of </w:t>
      </w:r>
      <w:r w:rsidR="00171E9A">
        <w:rPr>
          <w:rFonts w:ascii="Times New Roman" w:hAnsi="Times New Roman" w:cs="Times New Roman" w:hint="eastAsia"/>
          <w:color w:val="000000" w:themeColor="text1"/>
          <w:sz w:val="24"/>
        </w:rPr>
        <w:t>facilities which</w:t>
      </w:r>
      <w:r w:rsidR="009C3D8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30FD3">
        <w:rPr>
          <w:rFonts w:ascii="Times New Roman" w:hAnsi="Times New Roman" w:cs="Times New Roman" w:hint="eastAsia"/>
          <w:color w:val="000000" w:themeColor="text1"/>
          <w:sz w:val="24"/>
        </w:rPr>
        <w:t xml:space="preserve">match </w:t>
      </w:r>
      <w:r w:rsidR="00DC6CCB">
        <w:rPr>
          <w:rFonts w:ascii="Times New Roman" w:hAnsi="Times New Roman" w:cs="Times New Roman" w:hint="eastAsia"/>
          <w:color w:val="000000" w:themeColor="text1"/>
          <w:sz w:val="24"/>
        </w:rPr>
        <w:t>o</w:t>
      </w:r>
      <w:r w:rsidR="00135BCA">
        <w:rPr>
          <w:rFonts w:ascii="Times New Roman" w:hAnsi="Times New Roman" w:cs="Times New Roman" w:hint="eastAsia"/>
          <w:color w:val="000000" w:themeColor="text1"/>
          <w:sz w:val="24"/>
        </w:rPr>
        <w:t>ur exclusion criteria</w:t>
      </w:r>
      <w:r w:rsidR="00BC1AE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135BCA">
        <w:rPr>
          <w:rFonts w:ascii="Times New Roman" w:hAnsi="Times New Roman" w:cs="Times New Roman"/>
          <w:color w:val="000000" w:themeColor="text1"/>
          <w:sz w:val="24"/>
        </w:rPr>
        <w:t>“</w:t>
      </w:r>
      <w:r w:rsidR="005871EE" w:rsidRPr="005871EE">
        <w:rPr>
          <w:rFonts w:ascii="Times New Roman" w:hAnsi="Times New Roman" w:cs="Times New Roman"/>
          <w:color w:val="000000" w:themeColor="text1"/>
          <w:sz w:val="24"/>
        </w:rPr>
        <w:t xml:space="preserve">Facility-year combinations with </w:t>
      </w:r>
      <w:r w:rsidR="006B0B2F" w:rsidRPr="006B0B2F">
        <w:rPr>
          <w:rFonts w:ascii="Times New Roman" w:hAnsi="Times New Roman" w:cs="Times New Roman"/>
          <w:color w:val="000000" w:themeColor="text1"/>
          <w:sz w:val="24"/>
        </w:rPr>
        <w:t>1–9</w:t>
      </w:r>
      <w:r w:rsidR="006B0B2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5871EE" w:rsidRPr="005871EE">
        <w:rPr>
          <w:rFonts w:ascii="Times New Roman" w:hAnsi="Times New Roman" w:cs="Times New Roman"/>
          <w:color w:val="000000" w:themeColor="text1"/>
          <w:sz w:val="24"/>
        </w:rPr>
        <w:t>deliveries before 34 weeks per year</w:t>
      </w:r>
      <w:r w:rsidR="00DC6CCB">
        <w:rPr>
          <w:rFonts w:ascii="Times New Roman" w:hAnsi="Times New Roman" w:cs="Times New Roman"/>
          <w:color w:val="000000" w:themeColor="text1"/>
          <w:sz w:val="24"/>
        </w:rPr>
        <w:t>”</w:t>
      </w:r>
    </w:p>
    <w:p w14:paraId="13635BAE" w14:textId="77777777" w:rsidR="00913B3C" w:rsidRDefault="00913B3C" w:rsidP="00D552F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9924" w:type="dxa"/>
        <w:tblLook w:val="04A0" w:firstRow="1" w:lastRow="0" w:firstColumn="1" w:lastColumn="0" w:noHBand="0" w:noVBand="1"/>
      </w:tblPr>
      <w:tblGrid>
        <w:gridCol w:w="4962"/>
        <w:gridCol w:w="2127"/>
        <w:gridCol w:w="1984"/>
        <w:gridCol w:w="851"/>
      </w:tblGrid>
      <w:tr w:rsidR="00CE190E" w:rsidRPr="005D390D" w14:paraId="1D4970CD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18AA0C" w14:textId="77777777" w:rsidR="005D390D" w:rsidRPr="005D390D" w:rsidRDefault="005D390D" w:rsidP="00CE190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CF102FF" w14:textId="24088BCA" w:rsidR="00CE190E" w:rsidRPr="000348DE" w:rsidRDefault="003540CA" w:rsidP="00CE19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48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="00CE190E" w:rsidRPr="00034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eliver</w:t>
            </w:r>
            <w:r w:rsidR="00E41FAB" w:rsidRPr="000348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es</w:t>
            </w:r>
            <w:r w:rsidR="00CE190E" w:rsidRPr="00034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before 34 weeks</w:t>
            </w:r>
            <w:r w:rsidRPr="000348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er year</w:t>
            </w:r>
            <w:r w:rsidR="0077444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per facilit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0CF616" w14:textId="77777777" w:rsidR="00CE190E" w:rsidRPr="005D390D" w:rsidRDefault="00CE190E" w:rsidP="00CE19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4BC6" w:rsidRPr="005D390D" w14:paraId="3A1D94D9" w14:textId="77777777" w:rsidTr="00977FE9">
        <w:trPr>
          <w:trHeight w:val="300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766C10" w14:textId="66EDF2DE" w:rsidR="00C14BC6" w:rsidRPr="005D390D" w:rsidRDefault="00C14BC6" w:rsidP="00C14BC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C5AC3" w14:textId="77777777" w:rsidR="00C14BC6" w:rsidRPr="000348DE" w:rsidRDefault="00C14BC6" w:rsidP="00C14BC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4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≥10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2A01E" w14:textId="77777777" w:rsidR="00C14BC6" w:rsidRPr="000348DE" w:rsidRDefault="00C14BC6" w:rsidP="00C14BC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4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1–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557FE" w14:textId="24C6858A" w:rsidR="00C14BC6" w:rsidRPr="005D390D" w:rsidRDefault="00C14BC6" w:rsidP="00C14B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D48C9" w:rsidRPr="005D390D" w14:paraId="27F64F67" w14:textId="77777777" w:rsidTr="00977FE9">
        <w:trPr>
          <w:trHeight w:val="300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0AB4BB" w14:textId="08833E00" w:rsidR="00BD48C9" w:rsidRPr="005D390D" w:rsidRDefault="00986EC5" w:rsidP="00C14BC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Facility-year combinations; </w:t>
            </w:r>
            <w:r w:rsidR="00371991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acilities; records, 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C475AD" w14:textId="11048A9B" w:rsidR="00BD48C9" w:rsidRPr="005D390D" w:rsidRDefault="00FF2C33" w:rsidP="00D211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6</w:t>
            </w:r>
            <w:r w:rsidR="00371991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; 256; 393,843</w:t>
            </w:r>
            <w:r w:rsidR="0060735D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E33E8B" w14:textId="2BF976F9" w:rsidR="00D211A1" w:rsidRPr="005D390D" w:rsidRDefault="00D211A1" w:rsidP="00F578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8</w:t>
            </w:r>
            <w:r w:rsidR="00FB3B86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377C98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9</w:t>
            </w:r>
            <w:r w:rsidR="00FB3B86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;</w:t>
            </w:r>
            <w:r w:rsidR="00377C98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114,63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E34C64" w14:textId="6EFDC710" w:rsidR="00BD48C9" w:rsidRPr="005D390D" w:rsidRDefault="00342DF1" w:rsidP="00C14B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827923" w:rsidRPr="00173EC7" w14:paraId="130A5F35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4200D" w14:textId="25E6E4DC" w:rsidR="00827923" w:rsidRPr="008F4231" w:rsidRDefault="00827923" w:rsidP="008279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ACS administration r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E56AF" w14:textId="77777777" w:rsidR="00827923" w:rsidRPr="00173EC7" w:rsidRDefault="00827923" w:rsidP="008279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047BF" w14:textId="77777777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51DD" w14:textId="1D240798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7923" w:rsidRPr="00173EC7" w14:paraId="24707986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33884" w14:textId="142FC38C" w:rsidR="00827923" w:rsidRPr="008F4231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 xml:space="preserve">Among all </w:t>
            </w:r>
            <w:r w:rsidR="009B744B">
              <w:rPr>
                <w:rFonts w:ascii="Times New Roman" w:hAnsi="Times New Roman" w:cs="Times New Roman"/>
              </w:rPr>
              <w:t>births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BE5A4" w14:textId="65D6CAFD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5.5 [2.9, 8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57535" w14:textId="475E0560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8 [0.1, 2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E47AD" w14:textId="7D010911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27923" w:rsidRPr="00173EC7" w14:paraId="39E269CD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2D853" w14:textId="116A115B" w:rsidR="00827923" w:rsidRPr="008F4231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 xml:space="preserve">Among preterm </w:t>
            </w:r>
            <w:r w:rsidR="009B744B">
              <w:rPr>
                <w:rFonts w:ascii="Times New Roman" w:hAnsi="Times New Roman" w:cs="Times New Roman"/>
              </w:rPr>
              <w:t>births</w:t>
            </w:r>
            <w:r w:rsidRPr="008F4231">
              <w:rPr>
                <w:rFonts w:ascii="Times New Roman" w:hAnsi="Times New Roman" w:cs="Times New Roman"/>
              </w:rPr>
              <w:t xml:space="preserve"> &lt;34w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19153" w14:textId="3A20F939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64.5 [49.3, 74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102F1" w14:textId="611E858A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28.6 [0.0, 54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ABB5C" w14:textId="6AF5E52F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27923" w:rsidRPr="00173EC7" w14:paraId="0C5B6F8F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1ABD9" w14:textId="05C3D686" w:rsidR="00827923" w:rsidRPr="008F4231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 xml:space="preserve">Among preterm </w:t>
            </w:r>
            <w:r w:rsidR="009B744B">
              <w:rPr>
                <w:rFonts w:ascii="Times New Roman" w:hAnsi="Times New Roman" w:cs="Times New Roman"/>
              </w:rPr>
              <w:t>births</w:t>
            </w:r>
            <w:r w:rsidRPr="008F4231">
              <w:rPr>
                <w:rFonts w:ascii="Times New Roman" w:hAnsi="Times New Roman" w:cs="Times New Roman"/>
              </w:rPr>
              <w:t xml:space="preserve"> &lt;32w</w:t>
            </w:r>
            <w:r w:rsidRPr="00456254">
              <w:rPr>
                <w:rFonts w:ascii="Times New Roman" w:hAnsi="Times New Roman" w:cs="Times New Roman"/>
                <w:vertAlign w:val="superscript"/>
              </w:rPr>
              <w:t>a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A7D85" w14:textId="77A90BE3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66.3 [48.9, 77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E416A" w14:textId="6BA00962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5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6124" w14:textId="7594E571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27923" w:rsidRPr="00173EC7" w14:paraId="37DF2200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36D62" w14:textId="19A31BC0" w:rsidR="00827923" w:rsidRPr="008F4231" w:rsidRDefault="00827923" w:rsidP="008F4231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 xml:space="preserve">Among preterm </w:t>
            </w:r>
            <w:r w:rsidR="009B744B">
              <w:rPr>
                <w:rFonts w:ascii="Times New Roman" w:hAnsi="Times New Roman" w:cs="Times New Roman"/>
              </w:rPr>
              <w:t>births</w:t>
            </w:r>
            <w:r w:rsidRPr="008F4231">
              <w:rPr>
                <w:rFonts w:ascii="Times New Roman" w:hAnsi="Times New Roman" w:cs="Times New Roman"/>
              </w:rPr>
              <w:t xml:space="preserve"> &lt;28w</w:t>
            </w:r>
            <w:r w:rsidR="00456254" w:rsidRPr="00456254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176E" w14:textId="27946DC9" w:rsidR="00827923" w:rsidRPr="00173EC7" w:rsidRDefault="00827923" w:rsidP="008F423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65.6 [42.0, 77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78DBD" w14:textId="0444807B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58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536AB" w14:textId="7EAE87F9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27923" w:rsidRPr="00173EC7" w14:paraId="1138D137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38B7" w14:textId="67B8A123" w:rsidR="00827923" w:rsidRPr="008F4231" w:rsidRDefault="00827923" w:rsidP="008279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Optimally timed ACS administration ra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4685F" w14:textId="0ECFEB63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4DE94" w14:textId="5985E30B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B93FC" w14:textId="77777777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7923" w:rsidRPr="00173EC7" w14:paraId="185765CF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ED3F8" w14:textId="51CE0E3C" w:rsidR="00827923" w:rsidRPr="008F4231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 xml:space="preserve">Among preterm </w:t>
            </w:r>
            <w:r w:rsidR="009B744B">
              <w:rPr>
                <w:rFonts w:ascii="Times New Roman" w:hAnsi="Times New Roman" w:cs="Times New Roman"/>
              </w:rPr>
              <w:t>births</w:t>
            </w:r>
            <w:r w:rsidRPr="008F4231">
              <w:rPr>
                <w:rFonts w:ascii="Times New Roman" w:hAnsi="Times New Roman" w:cs="Times New Roman"/>
              </w:rPr>
              <w:t xml:space="preserve"> &lt;34w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6A948" w14:textId="189005C1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46.6 [33.6, 57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2758" w14:textId="00E008AB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22.2 [0.0, 49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71BEF" w14:textId="2DB92891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27923" w:rsidRPr="00173EC7" w14:paraId="0D640D21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982B3" w14:textId="7C797F41" w:rsidR="00827923" w:rsidRPr="008F4231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 xml:space="preserve">Among preterm </w:t>
            </w:r>
            <w:r w:rsidR="009B744B">
              <w:rPr>
                <w:rFonts w:ascii="Times New Roman" w:hAnsi="Times New Roman" w:cs="Times New Roman"/>
              </w:rPr>
              <w:t>births</w:t>
            </w:r>
            <w:r w:rsidRPr="008F4231">
              <w:rPr>
                <w:rFonts w:ascii="Times New Roman" w:hAnsi="Times New Roman" w:cs="Times New Roman"/>
              </w:rPr>
              <w:t xml:space="preserve"> &lt;32w</w:t>
            </w:r>
            <w:r w:rsidR="00456254" w:rsidRPr="00456254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7F852" w14:textId="7877963B" w:rsidR="00827923" w:rsidRPr="00173EC7" w:rsidRDefault="00827923" w:rsidP="007003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47.0 [32.7, 57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E662F" w14:textId="1ECB541A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39.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317C7" w14:textId="796632A6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27923" w:rsidRPr="00173EC7" w14:paraId="53446FFF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6AAD" w14:textId="02485C3B" w:rsidR="00827923" w:rsidRPr="008F4231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 xml:space="preserve">Among preterm </w:t>
            </w:r>
            <w:r w:rsidR="009B744B">
              <w:rPr>
                <w:rFonts w:ascii="Times New Roman" w:hAnsi="Times New Roman" w:cs="Times New Roman"/>
              </w:rPr>
              <w:t>births</w:t>
            </w:r>
            <w:r w:rsidRPr="008F4231">
              <w:rPr>
                <w:rFonts w:ascii="Times New Roman" w:hAnsi="Times New Roman" w:cs="Times New Roman"/>
              </w:rPr>
              <w:t xml:space="preserve"> &lt;28w</w:t>
            </w:r>
            <w:r w:rsidR="00456254" w:rsidRPr="00456254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157D3" w14:textId="0808D862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44.4 [26.4, 57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2FF7C" w14:textId="02694817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33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01CFB" w14:textId="2AF26638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27923" w:rsidRPr="00173EC7" w14:paraId="17AB4E6D" w14:textId="77777777" w:rsidTr="00977FE9">
        <w:trPr>
          <w:trHeight w:val="567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966ED" w14:textId="14A7158C" w:rsidR="00827923" w:rsidRPr="00E85C96" w:rsidRDefault="00827923" w:rsidP="000121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Duration between ACS administration and delivery among ACS recip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E4B0B" w14:textId="531B5FE7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1C0A1" w14:textId="5C3AF224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7E650" w14:textId="5C682505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7923" w:rsidRPr="00173EC7" w14:paraId="094D9AEE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C6A64" w14:textId="40BA3B10" w:rsidR="00827923" w:rsidRPr="00E85C96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Within 48 hours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A3A0D" w14:textId="3C08845E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27.8 [18.7, 36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AF48" w14:textId="5C906775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21.8 [10.8, 43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E3D96" w14:textId="1E6B48FB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0.119</w:t>
            </w:r>
          </w:p>
        </w:tc>
      </w:tr>
      <w:tr w:rsidR="00827923" w:rsidRPr="00173EC7" w14:paraId="5E6BE0ED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D6479" w14:textId="4378A835" w:rsidR="00827923" w:rsidRPr="00E85C96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48 hours to 7 days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4186D" w14:textId="72B40B8B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25.4 [20.0, 31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9D65A" w14:textId="2C03902C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16.7 [0.0, 33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12E58" w14:textId="7319077A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27923" w:rsidRPr="00173EC7" w14:paraId="5CDAE7A8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0C0C8" w14:textId="06D9D977" w:rsidR="00827923" w:rsidRPr="00E85C96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7 days to 1 month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0ACF3" w14:textId="408AEB7D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21.8 [15.8, 28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79628" w14:textId="3525851B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19.7 [7.0, 33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858FE" w14:textId="1B5D6AEF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0.133</w:t>
            </w:r>
          </w:p>
        </w:tc>
      </w:tr>
      <w:tr w:rsidR="00827923" w:rsidRPr="00173EC7" w14:paraId="0C57ACAC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5FAA3" w14:textId="6E786665" w:rsidR="00827923" w:rsidRPr="00E85C96" w:rsidRDefault="00827923" w:rsidP="000121E2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Over 1 month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D1A8D" w14:textId="6214F63D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15.9 [8.6, 24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07D2C" w14:textId="3BCB7DEE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16.7 [0.0, 36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ED4D4" w14:textId="21896732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0.656</w:t>
            </w:r>
          </w:p>
        </w:tc>
      </w:tr>
      <w:tr w:rsidR="00827923" w:rsidRPr="00173EC7" w14:paraId="0B89591B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80C71" w14:textId="1BFD2B6D" w:rsidR="00827923" w:rsidRPr="00E85C96" w:rsidRDefault="00827923" w:rsidP="00E85C96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Data missing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093D" w14:textId="32D183F0" w:rsidR="00827923" w:rsidRPr="00E85C96" w:rsidRDefault="00827923" w:rsidP="00E70F9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0.0 [0.0, 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96039" w14:textId="2ABF5F90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0.0 [0.0, 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D3650" w14:textId="0AC1D4D5" w:rsidR="00827923" w:rsidRPr="00E85C96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85C96">
              <w:rPr>
                <w:rFonts w:ascii="Times New Roman" w:hAnsi="Times New Roman" w:cs="Times New Roman"/>
                <w:szCs w:val="21"/>
              </w:rPr>
              <w:t>0.198</w:t>
            </w:r>
          </w:p>
        </w:tc>
      </w:tr>
      <w:tr w:rsidR="00827923" w:rsidRPr="00173EC7" w14:paraId="2D45DC92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2392" w14:textId="718DDDB8" w:rsidR="00827923" w:rsidRPr="008F4231" w:rsidRDefault="00827923" w:rsidP="00E85C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Total amount of ACS dosage among ACS recip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6BCF" w14:textId="48D3FCB7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DC0E2" w14:textId="0792DF10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D9263" w14:textId="28840F7A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7923" w:rsidRPr="00173EC7" w14:paraId="2FE73075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A993" w14:textId="5A77BC74" w:rsidR="00827923" w:rsidRPr="008F4231" w:rsidRDefault="00827923" w:rsidP="00E70F96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12mg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552C1" w14:textId="0C6710C2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16.3 [10.7, 22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494BF" w14:textId="71E9F134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11.7 [0.0, 25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B4D0A" w14:textId="7E10A5D3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827923" w:rsidRPr="00173EC7" w14:paraId="78F7837F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AB858" w14:textId="3E858F66" w:rsidR="00827923" w:rsidRPr="008F4231" w:rsidRDefault="00827923" w:rsidP="00E70F96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24mg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ED885" w14:textId="6BF82F2C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79.0 [71.8, 86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523E8" w14:textId="69D3D375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80.0 [66.7, 10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F60F5" w14:textId="62733C59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375</w:t>
            </w:r>
          </w:p>
        </w:tc>
      </w:tr>
      <w:tr w:rsidR="00827923" w:rsidRPr="00173EC7" w14:paraId="0AE170E2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C9FF0" w14:textId="24DB0D0E" w:rsidR="00827923" w:rsidRPr="008F4231" w:rsidRDefault="00827923" w:rsidP="00E70F96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36mg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09D52" w14:textId="06910229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0122D" w14:textId="72B9A846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63BD1" w14:textId="6ABDD865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827923" w:rsidRPr="00173EC7" w14:paraId="7BCEF3A0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44B2C" w14:textId="02909321" w:rsidR="00827923" w:rsidRPr="008F4231" w:rsidRDefault="00827923" w:rsidP="00E70F96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48mg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8BE2" w14:textId="072B95BF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1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74015" w14:textId="121A738B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23D85" w14:textId="7985EA1A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27923" w:rsidRPr="00173EC7" w14:paraId="5EB58739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538EF" w14:textId="7F68FF93" w:rsidR="00827923" w:rsidRPr="008F4231" w:rsidRDefault="00827923" w:rsidP="00E70F96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Data missing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613BF" w14:textId="57AAC66F" w:rsidR="00827923" w:rsidRPr="00173EC7" w:rsidRDefault="00827923" w:rsidP="00FB74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3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067F1" w14:textId="4D8B6D4F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 [0.0, 2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756C" w14:textId="78ED597F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827923" w:rsidRPr="00173EC7" w14:paraId="37D5380B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noWrap/>
            <w:hideMark/>
          </w:tcPr>
          <w:p w14:paraId="7511917C" w14:textId="0B48B426" w:rsidR="00827923" w:rsidRPr="008F4231" w:rsidRDefault="00827923" w:rsidP="00FB74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Term birth among ACS recipient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hideMark/>
          </w:tcPr>
          <w:p w14:paraId="3E0744F2" w14:textId="6783165A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hideMark/>
          </w:tcPr>
          <w:p w14:paraId="37ECDE58" w14:textId="2AFD79DA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14:paraId="151A9510" w14:textId="59385D09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7923" w:rsidRPr="00173EC7" w14:paraId="10E16C53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3BE70" w14:textId="1424EFA8" w:rsidR="00827923" w:rsidRPr="008F4231" w:rsidRDefault="00827923" w:rsidP="0070037F">
            <w:pPr>
              <w:widowControl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4231">
              <w:rPr>
                <w:rFonts w:ascii="Times New Roman" w:hAnsi="Times New Roman" w:cs="Times New Roman"/>
              </w:rPr>
              <w:t>Annual number</w:t>
            </w:r>
            <w:r w:rsidR="00321450">
              <w:rPr>
                <w:rFonts w:ascii="Times New Roman" w:hAnsi="Times New Roman" w:cs="Times New Roman" w:hint="eastAsia"/>
              </w:rPr>
              <w:t>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8A42" w14:textId="4903FB3E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3.0 [1.0, 5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DC8F7" w14:textId="47CCC759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0.3 [0.0, 1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36E0B" w14:textId="6138B853" w:rsidR="00827923" w:rsidRPr="00173EC7" w:rsidRDefault="00827923" w:rsidP="0082792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73E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0037F" w:rsidRPr="00173EC7" w14:paraId="67A38086" w14:textId="77777777" w:rsidTr="00977FE9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6593A1" w14:textId="7A219925" w:rsidR="0070037F" w:rsidRPr="0070037F" w:rsidRDefault="0070037F" w:rsidP="0070037F">
            <w:pPr>
              <w:widowControl/>
              <w:ind w:left="720"/>
              <w:jc w:val="left"/>
              <w:rPr>
                <w:rFonts w:ascii="Times New Roman" w:hAnsi="Times New Roman" w:cs="Times New Roman"/>
              </w:rPr>
            </w:pPr>
            <w:r w:rsidRPr="0070037F">
              <w:rPr>
                <w:rFonts w:ascii="Times New Roman" w:hAnsi="Times New Roman" w:cs="Times New Roman"/>
              </w:rPr>
              <w:t>Proportion</w:t>
            </w:r>
            <w:r w:rsidR="00321450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DD4322" w14:textId="38AF60F7" w:rsidR="0070037F" w:rsidRPr="0070037F" w:rsidRDefault="0070037F" w:rsidP="007003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0037F">
              <w:rPr>
                <w:rFonts w:ascii="Times New Roman" w:hAnsi="Times New Roman" w:cs="Times New Roman"/>
              </w:rPr>
              <w:t>10.6 [5.6, 16.7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65394E" w14:textId="3B27B182" w:rsidR="0070037F" w:rsidRPr="0070037F" w:rsidRDefault="0070037F" w:rsidP="007003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0037F">
              <w:rPr>
                <w:rFonts w:ascii="Times New Roman" w:hAnsi="Times New Roman" w:cs="Times New Roman"/>
              </w:rPr>
              <w:t>14.3 [0.0, 33.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5449E4" w14:textId="7CD19087" w:rsidR="0070037F" w:rsidRPr="0070037F" w:rsidRDefault="0070037F" w:rsidP="007003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0037F">
              <w:rPr>
                <w:rFonts w:ascii="Times New Roman" w:hAnsi="Times New Roman" w:cs="Times New Roman"/>
              </w:rPr>
              <w:t>0.185</w:t>
            </w:r>
          </w:p>
        </w:tc>
      </w:tr>
    </w:tbl>
    <w:p w14:paraId="2CD506EA" w14:textId="77777777" w:rsidR="004279A7" w:rsidRPr="00173EC7" w:rsidRDefault="004279A7" w:rsidP="0003217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2A70AAE" w14:textId="2FA61559" w:rsidR="009A768D" w:rsidRDefault="003C4993" w:rsidP="009D3FB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C4993">
        <w:rPr>
          <w:rFonts w:ascii="Times New Roman" w:hAnsi="Times New Roman" w:cs="Times New Roman"/>
          <w:color w:val="000000" w:themeColor="text1"/>
          <w:sz w:val="24"/>
        </w:rPr>
        <w:t>In facilities with 1–9 preterm deliveries before 34 weeks of gestation per year, 59 of 159 facilities had an ACS administration rate of 0% among eligible preterm deliveries. Given this high frequency of zero values, the distribution was highly skewed, making it difficult to define statistical outliers using the ±2.5 × MAD criterion. Therefore, the values shown in this table were calculated prior to applying this final exclusion criterion (Figure 1).</w:t>
      </w:r>
      <w:r w:rsidR="0079062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9D3FBF" w:rsidRPr="009D3FBF">
        <w:rPr>
          <w:rFonts w:ascii="Times New Roman" w:hAnsi="Times New Roman" w:cs="Times New Roman"/>
          <w:color w:val="000000" w:themeColor="text1"/>
          <w:sz w:val="24"/>
        </w:rPr>
        <w:t>Given the non-normal distribution of several variables, continuous variables are summarized as median [</w:t>
      </w:r>
      <w:r w:rsidR="003C324A">
        <w:rPr>
          <w:rFonts w:ascii="Times New Roman" w:hAnsi="Times New Roman" w:cs="Times New Roman" w:hint="eastAsia"/>
          <w:color w:val="000000" w:themeColor="text1"/>
          <w:sz w:val="24"/>
        </w:rPr>
        <w:t>IQR</w:t>
      </w:r>
      <w:r w:rsidR="009D3FBF" w:rsidRPr="009D3FBF">
        <w:rPr>
          <w:rFonts w:ascii="Times New Roman" w:hAnsi="Times New Roman" w:cs="Times New Roman"/>
          <w:color w:val="000000" w:themeColor="text1"/>
          <w:sz w:val="24"/>
        </w:rPr>
        <w:t xml:space="preserve">]. The Mann–Whitney U test was used for comparisons of continuous variables, and Fisher’s exact test was </w:t>
      </w:r>
      <w:r w:rsidR="00C2068E">
        <w:rPr>
          <w:rFonts w:ascii="Times New Roman" w:hAnsi="Times New Roman" w:cs="Times New Roman" w:hint="eastAsia"/>
          <w:color w:val="000000" w:themeColor="text1"/>
          <w:sz w:val="24"/>
        </w:rPr>
        <w:t>used</w:t>
      </w:r>
      <w:r w:rsidR="009D3FBF" w:rsidRPr="009D3FBF">
        <w:rPr>
          <w:rFonts w:ascii="Times New Roman" w:hAnsi="Times New Roman" w:cs="Times New Roman"/>
          <w:color w:val="000000" w:themeColor="text1"/>
          <w:sz w:val="24"/>
        </w:rPr>
        <w:t xml:space="preserve"> for categorical variables.</w:t>
      </w:r>
    </w:p>
    <w:p w14:paraId="2C7D32E8" w14:textId="5FEF6A4E" w:rsidR="001E6C32" w:rsidRDefault="001E6C32" w:rsidP="009D3FB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1D196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C4E3B" w:rsidRPr="00FC4E3B">
        <w:rPr>
          <w:rFonts w:ascii="Times New Roman" w:hAnsi="Times New Roman" w:cs="Times New Roman"/>
          <w:color w:val="000000" w:themeColor="text1"/>
          <w:sz w:val="24"/>
        </w:rPr>
        <w:t xml:space="preserve">Facility–year combinations with no deliveries </w:t>
      </w:r>
      <w:r w:rsidR="001D1967">
        <w:rPr>
          <w:rFonts w:ascii="Times New Roman" w:hAnsi="Times New Roman" w:cs="Times New Roman" w:hint="eastAsia"/>
          <w:color w:val="000000" w:themeColor="text1"/>
          <w:sz w:val="24"/>
        </w:rPr>
        <w:t>at</w:t>
      </w:r>
      <w:r w:rsidR="00FC4E3B" w:rsidRPr="00FC4E3B">
        <w:rPr>
          <w:rFonts w:ascii="Times New Roman" w:hAnsi="Times New Roman" w:cs="Times New Roman"/>
          <w:color w:val="000000" w:themeColor="text1"/>
          <w:sz w:val="24"/>
        </w:rPr>
        <w:t xml:space="preserve"> the corresponding gestational period were excluded from the analysis.</w:t>
      </w:r>
    </w:p>
    <w:p w14:paraId="54890C8D" w14:textId="16F90112" w:rsidR="00D552F3" w:rsidRDefault="003C324A" w:rsidP="002830C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 xml:space="preserve">IQR, </w:t>
      </w:r>
      <w:r w:rsidRPr="009D3FBF">
        <w:rPr>
          <w:rFonts w:ascii="Times New Roman" w:hAnsi="Times New Roman" w:cs="Times New Roman"/>
          <w:color w:val="000000" w:themeColor="text1"/>
          <w:sz w:val="24"/>
        </w:rPr>
        <w:t>interquartile range</w:t>
      </w:r>
      <w:r w:rsidR="00B336CA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 w:rsidR="00D552F3" w:rsidRPr="006707D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CS, antenatal corticosteroids; TPL, threatened preterm labor; HDP, hypertensive disorders of pregnancy; PROM, </w:t>
      </w:r>
      <w:r w:rsidR="00D552F3">
        <w:rPr>
          <w:rFonts w:ascii="Times New Roman" w:eastAsia="Times New Roman" w:hAnsi="Times New Roman" w:cs="Times New Roman"/>
          <w:color w:val="000000" w:themeColor="text1"/>
          <w:sz w:val="24"/>
        </w:rPr>
        <w:t>pre</w:t>
      </w:r>
      <w:r w:rsidR="00DC201E">
        <w:rPr>
          <w:rFonts w:ascii="Times New Roman" w:hAnsi="Times New Roman" w:cs="Times New Roman" w:hint="eastAsia"/>
          <w:color w:val="000000" w:themeColor="text1"/>
          <w:sz w:val="24"/>
        </w:rPr>
        <w:t>mature</w:t>
      </w:r>
      <w:r w:rsidR="00D552F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rupture</w:t>
      </w:r>
      <w:r w:rsidR="00D552F3" w:rsidRPr="006707D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of membranes; FGR, fetal growth restriction; CS, cesarean section</w:t>
      </w:r>
    </w:p>
    <w:p w14:paraId="38DBAE0F" w14:textId="77777777" w:rsidR="00D552F3" w:rsidRDefault="00D552F3"/>
    <w:sectPr w:rsidR="00D552F3" w:rsidSect="00977F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AE92B" w14:textId="77777777" w:rsidR="00E33825" w:rsidRDefault="00E33825" w:rsidP="00D90C02">
      <w:r>
        <w:separator/>
      </w:r>
    </w:p>
  </w:endnote>
  <w:endnote w:type="continuationSeparator" w:id="0">
    <w:p w14:paraId="0E2EEDC3" w14:textId="77777777" w:rsidR="00E33825" w:rsidRDefault="00E33825" w:rsidP="00D90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3D895" w14:textId="77777777" w:rsidR="00E33825" w:rsidRDefault="00E33825" w:rsidP="00D90C02">
      <w:r>
        <w:separator/>
      </w:r>
    </w:p>
  </w:footnote>
  <w:footnote w:type="continuationSeparator" w:id="0">
    <w:p w14:paraId="6244B5C3" w14:textId="77777777" w:rsidR="00E33825" w:rsidRDefault="00E33825" w:rsidP="00D90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xMDWztDQ1sTC3NDZX0lEKTi0uzszPAymwrAUAlthUGSwAAAA="/>
  </w:docVars>
  <w:rsids>
    <w:rsidRoot w:val="003924E6"/>
    <w:rsid w:val="000121E2"/>
    <w:rsid w:val="00022271"/>
    <w:rsid w:val="00030E57"/>
    <w:rsid w:val="00032171"/>
    <w:rsid w:val="000348DE"/>
    <w:rsid w:val="00043AC6"/>
    <w:rsid w:val="0005261D"/>
    <w:rsid w:val="00060275"/>
    <w:rsid w:val="0006400A"/>
    <w:rsid w:val="000720DC"/>
    <w:rsid w:val="000B47D2"/>
    <w:rsid w:val="000B5235"/>
    <w:rsid w:val="000D6323"/>
    <w:rsid w:val="000E3481"/>
    <w:rsid w:val="001006D4"/>
    <w:rsid w:val="00103635"/>
    <w:rsid w:val="00105BCD"/>
    <w:rsid w:val="00107A85"/>
    <w:rsid w:val="00115CB1"/>
    <w:rsid w:val="00117E78"/>
    <w:rsid w:val="00131CD8"/>
    <w:rsid w:val="00135BCA"/>
    <w:rsid w:val="001366FE"/>
    <w:rsid w:val="00143910"/>
    <w:rsid w:val="00144D73"/>
    <w:rsid w:val="00164973"/>
    <w:rsid w:val="00165C81"/>
    <w:rsid w:val="00171E9A"/>
    <w:rsid w:val="00173EC7"/>
    <w:rsid w:val="00190728"/>
    <w:rsid w:val="001A568C"/>
    <w:rsid w:val="001A64D0"/>
    <w:rsid w:val="001B1AC5"/>
    <w:rsid w:val="001C5D3F"/>
    <w:rsid w:val="001D114C"/>
    <w:rsid w:val="001D1967"/>
    <w:rsid w:val="001D26F4"/>
    <w:rsid w:val="001E2735"/>
    <w:rsid w:val="001E5D7D"/>
    <w:rsid w:val="001E64E6"/>
    <w:rsid w:val="001E6C32"/>
    <w:rsid w:val="001F45C1"/>
    <w:rsid w:val="001F7D86"/>
    <w:rsid w:val="002019E4"/>
    <w:rsid w:val="002158F7"/>
    <w:rsid w:val="00216577"/>
    <w:rsid w:val="00225A4A"/>
    <w:rsid w:val="00226BD3"/>
    <w:rsid w:val="00230F56"/>
    <w:rsid w:val="00237B63"/>
    <w:rsid w:val="00246C75"/>
    <w:rsid w:val="00253BC6"/>
    <w:rsid w:val="00267EA3"/>
    <w:rsid w:val="002830C6"/>
    <w:rsid w:val="00285CC4"/>
    <w:rsid w:val="002B5607"/>
    <w:rsid w:val="002D20F2"/>
    <w:rsid w:val="002D5F59"/>
    <w:rsid w:val="002E2264"/>
    <w:rsid w:val="002E67C1"/>
    <w:rsid w:val="00314B19"/>
    <w:rsid w:val="00321450"/>
    <w:rsid w:val="003263DD"/>
    <w:rsid w:val="003314C4"/>
    <w:rsid w:val="00335E7F"/>
    <w:rsid w:val="00337DDC"/>
    <w:rsid w:val="00342DF1"/>
    <w:rsid w:val="003444EA"/>
    <w:rsid w:val="00347243"/>
    <w:rsid w:val="003540CA"/>
    <w:rsid w:val="00356CBD"/>
    <w:rsid w:val="00371991"/>
    <w:rsid w:val="0037272A"/>
    <w:rsid w:val="00377C98"/>
    <w:rsid w:val="0039211D"/>
    <w:rsid w:val="003924E6"/>
    <w:rsid w:val="003A1552"/>
    <w:rsid w:val="003C324A"/>
    <w:rsid w:val="003C4993"/>
    <w:rsid w:val="003D4B86"/>
    <w:rsid w:val="003E223B"/>
    <w:rsid w:val="003F3A40"/>
    <w:rsid w:val="00422014"/>
    <w:rsid w:val="004279A7"/>
    <w:rsid w:val="00433EDD"/>
    <w:rsid w:val="004552CC"/>
    <w:rsid w:val="00456254"/>
    <w:rsid w:val="0048045C"/>
    <w:rsid w:val="00494E67"/>
    <w:rsid w:val="004B372D"/>
    <w:rsid w:val="004B3FEA"/>
    <w:rsid w:val="004B4CC0"/>
    <w:rsid w:val="004C2DD9"/>
    <w:rsid w:val="004C6D94"/>
    <w:rsid w:val="004E19E9"/>
    <w:rsid w:val="004E2732"/>
    <w:rsid w:val="004F57BA"/>
    <w:rsid w:val="00505FA2"/>
    <w:rsid w:val="005102EC"/>
    <w:rsid w:val="00526F45"/>
    <w:rsid w:val="0054005B"/>
    <w:rsid w:val="005525E9"/>
    <w:rsid w:val="005628DD"/>
    <w:rsid w:val="00564885"/>
    <w:rsid w:val="00585A49"/>
    <w:rsid w:val="005871EE"/>
    <w:rsid w:val="00594074"/>
    <w:rsid w:val="00595C34"/>
    <w:rsid w:val="00597D32"/>
    <w:rsid w:val="005D390D"/>
    <w:rsid w:val="005F2074"/>
    <w:rsid w:val="005F504D"/>
    <w:rsid w:val="005F657B"/>
    <w:rsid w:val="005F734A"/>
    <w:rsid w:val="00602956"/>
    <w:rsid w:val="0060735D"/>
    <w:rsid w:val="00697213"/>
    <w:rsid w:val="006A0B42"/>
    <w:rsid w:val="006A7B11"/>
    <w:rsid w:val="006B0B2F"/>
    <w:rsid w:val="006B18B5"/>
    <w:rsid w:val="006C6B07"/>
    <w:rsid w:val="0070037F"/>
    <w:rsid w:val="007004B6"/>
    <w:rsid w:val="00714287"/>
    <w:rsid w:val="00715E1B"/>
    <w:rsid w:val="00720187"/>
    <w:rsid w:val="0073071B"/>
    <w:rsid w:val="0073244D"/>
    <w:rsid w:val="00740A99"/>
    <w:rsid w:val="0077444D"/>
    <w:rsid w:val="00777D12"/>
    <w:rsid w:val="0078475F"/>
    <w:rsid w:val="007851E1"/>
    <w:rsid w:val="0079062A"/>
    <w:rsid w:val="007954A6"/>
    <w:rsid w:val="007977B9"/>
    <w:rsid w:val="007A423D"/>
    <w:rsid w:val="007B119C"/>
    <w:rsid w:val="007D1678"/>
    <w:rsid w:val="007E4FE5"/>
    <w:rsid w:val="00807572"/>
    <w:rsid w:val="00807690"/>
    <w:rsid w:val="00816ED0"/>
    <w:rsid w:val="00822C1B"/>
    <w:rsid w:val="00826C27"/>
    <w:rsid w:val="00827923"/>
    <w:rsid w:val="00832652"/>
    <w:rsid w:val="0084366B"/>
    <w:rsid w:val="00856079"/>
    <w:rsid w:val="0086153B"/>
    <w:rsid w:val="0087408D"/>
    <w:rsid w:val="00874C92"/>
    <w:rsid w:val="00881036"/>
    <w:rsid w:val="00885060"/>
    <w:rsid w:val="00890BF9"/>
    <w:rsid w:val="008A1358"/>
    <w:rsid w:val="008D6637"/>
    <w:rsid w:val="008E7C45"/>
    <w:rsid w:val="008F4231"/>
    <w:rsid w:val="00913B3C"/>
    <w:rsid w:val="00914F5D"/>
    <w:rsid w:val="00920EA3"/>
    <w:rsid w:val="009438F2"/>
    <w:rsid w:val="0096114A"/>
    <w:rsid w:val="009617AD"/>
    <w:rsid w:val="00977FE9"/>
    <w:rsid w:val="0098416A"/>
    <w:rsid w:val="00986EC5"/>
    <w:rsid w:val="0098794B"/>
    <w:rsid w:val="00991A94"/>
    <w:rsid w:val="009A768D"/>
    <w:rsid w:val="009B6314"/>
    <w:rsid w:val="009B744B"/>
    <w:rsid w:val="009C3D8F"/>
    <w:rsid w:val="009C52A0"/>
    <w:rsid w:val="009D3FBF"/>
    <w:rsid w:val="009E4363"/>
    <w:rsid w:val="00A1542A"/>
    <w:rsid w:val="00A21A6B"/>
    <w:rsid w:val="00A23577"/>
    <w:rsid w:val="00A30FD3"/>
    <w:rsid w:val="00A53979"/>
    <w:rsid w:val="00A579E0"/>
    <w:rsid w:val="00A65F77"/>
    <w:rsid w:val="00A752BB"/>
    <w:rsid w:val="00A8382E"/>
    <w:rsid w:val="00AE0682"/>
    <w:rsid w:val="00AF7D1C"/>
    <w:rsid w:val="00B16BEE"/>
    <w:rsid w:val="00B24BAC"/>
    <w:rsid w:val="00B336CA"/>
    <w:rsid w:val="00B37213"/>
    <w:rsid w:val="00B4173E"/>
    <w:rsid w:val="00B43577"/>
    <w:rsid w:val="00B54B4D"/>
    <w:rsid w:val="00B736C8"/>
    <w:rsid w:val="00B8311D"/>
    <w:rsid w:val="00B8341C"/>
    <w:rsid w:val="00BA4017"/>
    <w:rsid w:val="00BA5BA6"/>
    <w:rsid w:val="00BC1AE3"/>
    <w:rsid w:val="00BD48C9"/>
    <w:rsid w:val="00BE4A70"/>
    <w:rsid w:val="00C14BC6"/>
    <w:rsid w:val="00C2068E"/>
    <w:rsid w:val="00C245E3"/>
    <w:rsid w:val="00C33575"/>
    <w:rsid w:val="00C3712D"/>
    <w:rsid w:val="00C5297A"/>
    <w:rsid w:val="00C67888"/>
    <w:rsid w:val="00C87A95"/>
    <w:rsid w:val="00C917D4"/>
    <w:rsid w:val="00C95E3B"/>
    <w:rsid w:val="00C97262"/>
    <w:rsid w:val="00C97970"/>
    <w:rsid w:val="00CB003A"/>
    <w:rsid w:val="00CE190E"/>
    <w:rsid w:val="00CE31E8"/>
    <w:rsid w:val="00CF6A0E"/>
    <w:rsid w:val="00D13AB7"/>
    <w:rsid w:val="00D16BCD"/>
    <w:rsid w:val="00D211A1"/>
    <w:rsid w:val="00D552F3"/>
    <w:rsid w:val="00D607D9"/>
    <w:rsid w:val="00D60A64"/>
    <w:rsid w:val="00D66AD4"/>
    <w:rsid w:val="00D90C02"/>
    <w:rsid w:val="00D91DFA"/>
    <w:rsid w:val="00DC201E"/>
    <w:rsid w:val="00DC6077"/>
    <w:rsid w:val="00DC6CCB"/>
    <w:rsid w:val="00DD4A12"/>
    <w:rsid w:val="00DD7306"/>
    <w:rsid w:val="00E0037C"/>
    <w:rsid w:val="00E00488"/>
    <w:rsid w:val="00E15D54"/>
    <w:rsid w:val="00E33825"/>
    <w:rsid w:val="00E3393C"/>
    <w:rsid w:val="00E4121E"/>
    <w:rsid w:val="00E41FAB"/>
    <w:rsid w:val="00E50C10"/>
    <w:rsid w:val="00E53BE5"/>
    <w:rsid w:val="00E6527F"/>
    <w:rsid w:val="00E70F96"/>
    <w:rsid w:val="00E85C96"/>
    <w:rsid w:val="00E96F8E"/>
    <w:rsid w:val="00EA2A39"/>
    <w:rsid w:val="00EA50AB"/>
    <w:rsid w:val="00EA5D95"/>
    <w:rsid w:val="00EB16CF"/>
    <w:rsid w:val="00EC01E3"/>
    <w:rsid w:val="00EC513C"/>
    <w:rsid w:val="00EF71AB"/>
    <w:rsid w:val="00F00803"/>
    <w:rsid w:val="00F42A33"/>
    <w:rsid w:val="00F578C4"/>
    <w:rsid w:val="00FA584F"/>
    <w:rsid w:val="00FB29AB"/>
    <w:rsid w:val="00FB39FB"/>
    <w:rsid w:val="00FB3B86"/>
    <w:rsid w:val="00FB740D"/>
    <w:rsid w:val="00FC4775"/>
    <w:rsid w:val="00FC4E3B"/>
    <w:rsid w:val="00FE21EB"/>
    <w:rsid w:val="00FF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86384"/>
  <w15:chartTrackingRefBased/>
  <w15:docId w15:val="{3107EA6F-E0AE-4043-9A42-CCB40E23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4E6"/>
    <w:pPr>
      <w:widowControl w:val="0"/>
      <w:spacing w:after="0" w:line="240" w:lineRule="auto"/>
      <w:jc w:val="both"/>
    </w:pPr>
    <w:rPr>
      <w:sz w:val="21"/>
      <w:szCs w:val="22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924E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4E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4E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4E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4E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4E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4E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4E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4E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924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924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924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924E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924E6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924E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924E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924E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924E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924E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92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4E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92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4E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924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4E6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3924E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924E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924E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924E6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rsid w:val="003924E6"/>
    <w:rPr>
      <w:sz w:val="16"/>
    </w:rPr>
  </w:style>
  <w:style w:type="paragraph" w:styleId="ab">
    <w:name w:val="annotation text"/>
    <w:basedOn w:val="a"/>
    <w:link w:val="ac"/>
    <w:rsid w:val="003924E6"/>
    <w:pPr>
      <w:jc w:val="left"/>
    </w:pPr>
    <w:rPr>
      <w:rFonts w:ascii="Calibri" w:eastAsia="Calibri" w:hAnsi="Calibri" w:cs="Calibri"/>
      <w:sz w:val="20"/>
    </w:rPr>
  </w:style>
  <w:style w:type="character" w:customStyle="1" w:styleId="ac">
    <w:name w:val="コメント文字列 (文字)"/>
    <w:basedOn w:val="a0"/>
    <w:link w:val="ab"/>
    <w:rsid w:val="003924E6"/>
    <w:rPr>
      <w:rFonts w:ascii="Calibri" w:eastAsia="Calibri" w:hAnsi="Calibri" w:cs="Calibri"/>
      <w:sz w:val="20"/>
      <w:szCs w:val="22"/>
      <w:lang w:eastAsia="ja-JP"/>
      <w14:ligatures w14:val="none"/>
    </w:rPr>
  </w:style>
  <w:style w:type="paragraph" w:styleId="ad">
    <w:name w:val="header"/>
    <w:basedOn w:val="a"/>
    <w:link w:val="ae"/>
    <w:uiPriority w:val="99"/>
    <w:unhideWhenUsed/>
    <w:rsid w:val="00D90C02"/>
    <w:pPr>
      <w:tabs>
        <w:tab w:val="center" w:pos="4419"/>
        <w:tab w:val="right" w:pos="8838"/>
      </w:tabs>
    </w:pPr>
  </w:style>
  <w:style w:type="character" w:customStyle="1" w:styleId="ae">
    <w:name w:val="ヘッダー (文字)"/>
    <w:basedOn w:val="a0"/>
    <w:link w:val="ad"/>
    <w:uiPriority w:val="99"/>
    <w:rsid w:val="00D90C02"/>
    <w:rPr>
      <w:rFonts w:eastAsiaTheme="minorEastAsia"/>
      <w:sz w:val="21"/>
      <w:szCs w:val="22"/>
      <w:lang w:eastAsia="ja-JP"/>
      <w14:ligatures w14:val="none"/>
    </w:rPr>
  </w:style>
  <w:style w:type="paragraph" w:styleId="af">
    <w:name w:val="footer"/>
    <w:basedOn w:val="a"/>
    <w:link w:val="af0"/>
    <w:uiPriority w:val="99"/>
    <w:unhideWhenUsed/>
    <w:rsid w:val="00D90C02"/>
    <w:pPr>
      <w:tabs>
        <w:tab w:val="center" w:pos="4419"/>
        <w:tab w:val="right" w:pos="8838"/>
      </w:tabs>
    </w:pPr>
  </w:style>
  <w:style w:type="character" w:customStyle="1" w:styleId="af0">
    <w:name w:val="フッター (文字)"/>
    <w:basedOn w:val="a0"/>
    <w:link w:val="af"/>
    <w:uiPriority w:val="99"/>
    <w:rsid w:val="00D90C02"/>
    <w:rPr>
      <w:rFonts w:eastAsiaTheme="minorEastAsia"/>
      <w:sz w:val="21"/>
      <w:szCs w:val="22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2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uma kazuya</cp:lastModifiedBy>
  <cp:revision>240</cp:revision>
  <dcterms:created xsi:type="dcterms:W3CDTF">2025-07-25T07:58:00Z</dcterms:created>
  <dcterms:modified xsi:type="dcterms:W3CDTF">2026-02-11T07:13:00Z</dcterms:modified>
</cp:coreProperties>
</file>